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94D602" w:rsidR="00FB3483"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E2D62D" w:rsidR="00FB3483"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3F792F" w:rsidR="00FB3483"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18A4B7" w:rsidR="00FB3483"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73D381" w:rsidR="00FB3483"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E3D61C" w:rsidR="00FB3483"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99B269" w:rsidR="00FB3483"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5E2F7F" w:rsidR="00FB3483"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5114AC" w:rsidR="00FB3483"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92D5C9" w:rsidR="00930A31"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206EE9" w:rsidR="00930A31"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4BDA40" w:rsidR="00FB3483"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00C1F5" w:rsidR="00FB3483"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1DC5C0" w:rsidR="00930A31"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37FFE3" w:rsidR="00930A31"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607696" w:rsidR="00930A31"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B25180" w:rsidR="00930A31"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ED82C0" w:rsidR="00930A31"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BDE522" w:rsidR="00930A31"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0BF3AF" w:rsidR="006E5FE2"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907278" w:rsidR="006E5FE2" w:rsidRPr="00930A31" w:rsidRDefault="00703DD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BD545B" w:rsidR="00930A31" w:rsidRPr="00930A31" w:rsidRDefault="0076519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111D67" w:rsidR="00930A31" w:rsidRPr="00930A31" w:rsidRDefault="0076519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A1C2C0" w:rsidR="00FB3483" w:rsidRPr="00930A31" w:rsidRDefault="0076519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BB8FA6B" w:rsidR="00FB3483" w:rsidRPr="00930A31" w:rsidRDefault="0076519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6BBD54" w:rsidR="00FB3483" w:rsidRPr="00930A31" w:rsidRDefault="0076519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4B0CEB" w:rsidR="00930A31" w:rsidRPr="00930A31" w:rsidRDefault="0076519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3B5F33" w:rsidR="00930A31" w:rsidRPr="00930A31" w:rsidRDefault="0076519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BFFA79" w:rsidR="00930A31" w:rsidRPr="00930A31" w:rsidRDefault="0076519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F8D0B7" w:rsidR="00930A31" w:rsidRPr="00930A31" w:rsidRDefault="0076519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6BF7BE" w:rsidR="00FB3483" w:rsidRPr="00930A31" w:rsidRDefault="0076519A"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0BDFDC" w:rsidR="00077B44" w:rsidRPr="00930A31" w:rsidRDefault="0076519A"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5E671E" w:rsidR="00930A31" w:rsidRPr="00930A31" w:rsidRDefault="009651BE" w:rsidP="00077B44">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1447A3" w:rsidR="00930A31" w:rsidRPr="00930A31" w:rsidRDefault="009651BE" w:rsidP="00077B44">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0D1439" w:rsidR="00930A31" w:rsidRPr="00930A31" w:rsidRDefault="009651BE" w:rsidP="00077B44">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CDD101" w:rsidR="00930A31" w:rsidRPr="00930A31" w:rsidRDefault="009651BE" w:rsidP="00077B44">
            <w:pPr>
              <w:pStyle w:val="Default"/>
              <w:spacing w:before="40" w:after="40"/>
              <w:rPr>
                <w:rFonts w:ascii="Arial" w:hAnsi="Arial" w:cs="Arial"/>
                <w:color w:val="auto"/>
                <w:sz w:val="18"/>
                <w:szCs w:val="18"/>
              </w:rPr>
            </w:pPr>
            <w:r>
              <w:rPr>
                <w:rFonts w:ascii="Arial" w:hAnsi="Arial" w:cs="Arial"/>
                <w:color w:val="auto"/>
                <w:sz w:val="18"/>
                <w:szCs w:val="18"/>
              </w:rPr>
              <w:t>13-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C1D43C" w:rsidR="00930A31" w:rsidRPr="00930A31" w:rsidRDefault="009651BE" w:rsidP="00077B44">
            <w:pPr>
              <w:pStyle w:val="Default"/>
              <w:spacing w:before="40" w:after="40"/>
              <w:rPr>
                <w:rFonts w:ascii="Arial" w:hAnsi="Arial" w:cs="Arial"/>
                <w:color w:val="auto"/>
                <w:sz w:val="18"/>
                <w:szCs w:val="18"/>
              </w:rPr>
            </w:pPr>
            <w:r>
              <w:rPr>
                <w:rFonts w:ascii="Arial" w:hAnsi="Arial" w:cs="Arial"/>
                <w:color w:val="auto"/>
                <w:sz w:val="18"/>
                <w:szCs w:val="18"/>
              </w:rPr>
              <w:t>Along paper</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A0F78F" w:rsidR="00930A31" w:rsidRPr="00930A31" w:rsidRDefault="009651BE" w:rsidP="00077B44">
            <w:pPr>
              <w:pStyle w:val="Default"/>
              <w:spacing w:before="40" w:after="40"/>
              <w:rPr>
                <w:rFonts w:ascii="Arial" w:hAnsi="Arial" w:cs="Arial"/>
                <w:color w:val="auto"/>
                <w:sz w:val="18"/>
                <w:szCs w:val="18"/>
              </w:rPr>
            </w:pPr>
            <w:r>
              <w:rPr>
                <w:rFonts w:ascii="Arial" w:hAnsi="Arial" w:cs="Arial"/>
                <w:color w:val="auto"/>
                <w:sz w:val="18"/>
                <w:szCs w:val="18"/>
              </w:rPr>
              <w:t>Along paper</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45F30D" w:rsidR="00930A31" w:rsidRPr="00930A31" w:rsidRDefault="009651BE" w:rsidP="00077B44">
            <w:pPr>
              <w:pStyle w:val="Default"/>
              <w:spacing w:before="40" w:after="40"/>
              <w:rPr>
                <w:rFonts w:ascii="Arial" w:hAnsi="Arial" w:cs="Arial"/>
                <w:color w:val="auto"/>
                <w:sz w:val="18"/>
                <w:szCs w:val="18"/>
              </w:rPr>
            </w:pPr>
            <w:r>
              <w:rPr>
                <w:rFonts w:ascii="Arial" w:hAnsi="Arial" w:cs="Arial"/>
                <w:color w:val="auto"/>
                <w:sz w:val="18"/>
                <w:szCs w:val="18"/>
              </w:rPr>
              <w:t>Along paper</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8A2C36" w:rsidR="00077B44" w:rsidRPr="00930A31" w:rsidRDefault="009651BE" w:rsidP="00077B44">
            <w:pPr>
              <w:pStyle w:val="Default"/>
              <w:spacing w:before="40" w:after="40"/>
              <w:rPr>
                <w:rFonts w:ascii="Arial" w:hAnsi="Arial" w:cs="Arial"/>
                <w:color w:val="auto"/>
                <w:sz w:val="18"/>
                <w:szCs w:val="18"/>
              </w:rPr>
            </w:pPr>
            <w:r>
              <w:rPr>
                <w:rFonts w:ascii="Arial" w:hAnsi="Arial" w:cs="Arial"/>
                <w:color w:val="auto"/>
                <w:sz w:val="18"/>
                <w:szCs w:val="18"/>
              </w:rPr>
              <w:t>Along paper</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CF0270" w:rsidR="00077B44" w:rsidRPr="00930A31" w:rsidRDefault="009651BE" w:rsidP="00077B44">
            <w:pPr>
              <w:pStyle w:val="Default"/>
              <w:spacing w:before="40" w:after="40"/>
              <w:rPr>
                <w:rFonts w:ascii="Arial" w:hAnsi="Arial" w:cs="Arial"/>
                <w:color w:val="auto"/>
                <w:sz w:val="18"/>
                <w:szCs w:val="18"/>
              </w:rPr>
            </w:pPr>
            <w:r>
              <w:rPr>
                <w:rFonts w:ascii="Arial" w:hAnsi="Arial" w:cs="Arial"/>
                <w:color w:val="auto"/>
                <w:sz w:val="18"/>
                <w:szCs w:val="18"/>
              </w:rPr>
              <w:t>Along pape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9D4EF8" w:rsidR="00077B44" w:rsidRPr="00930A31" w:rsidRDefault="009651BE" w:rsidP="00077B44">
            <w:pPr>
              <w:pStyle w:val="Default"/>
              <w:spacing w:before="40" w:after="40"/>
              <w:rPr>
                <w:rFonts w:ascii="Arial" w:hAnsi="Arial" w:cs="Arial"/>
                <w:color w:val="auto"/>
                <w:sz w:val="18"/>
                <w:szCs w:val="18"/>
              </w:rPr>
            </w:pPr>
            <w:r>
              <w:rPr>
                <w:rFonts w:ascii="Arial" w:hAnsi="Arial" w:cs="Arial"/>
                <w:color w:val="auto"/>
                <w:sz w:val="18"/>
                <w:szCs w:val="18"/>
              </w:rPr>
              <w:t>Along pape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Enlla"/>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0EE218" w14:textId="77777777" w:rsidR="00C845C1" w:rsidRDefault="00C845C1">
      <w:r>
        <w:separator/>
      </w:r>
    </w:p>
  </w:endnote>
  <w:endnote w:type="continuationSeparator" w:id="0">
    <w:p w14:paraId="34FCA768" w14:textId="77777777" w:rsidR="00C845C1" w:rsidRDefault="00C84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D984C8" w14:textId="77777777" w:rsidR="00C845C1" w:rsidRDefault="00C845C1">
      <w:r>
        <w:separator/>
      </w:r>
    </w:p>
  </w:footnote>
  <w:footnote w:type="continuationSeparator" w:id="0">
    <w:p w14:paraId="5036BD68" w14:textId="77777777" w:rsidR="00C845C1" w:rsidRDefault="00C845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A272884" w:rsidR="00947707" w:rsidRPr="00930A31" w:rsidRDefault="00953778" w:rsidP="00E324A8">
    <w:pPr>
      <w:pStyle w:val="CM2"/>
      <w:ind w:left="1080"/>
      <w:rPr>
        <w:rFonts w:ascii="Lucida Sans" w:hAnsi="Lucida Sans"/>
        <w:sz w:val="20"/>
        <w:szCs w:val="20"/>
      </w:rPr>
    </w:pPr>
    <w:r>
      <w:rPr>
        <w:rFonts w:ascii="Lucida Sans" w:hAnsi="Lucida Sans"/>
        <w:noProof/>
        <w:sz w:val="20"/>
        <w:szCs w:val="20"/>
        <w:lang w:val="ca-ES" w:eastAsia="ca-ES"/>
      </w:rPr>
      <w:drawing>
        <wp:anchor distT="0" distB="0" distL="114300" distR="114300" simplePos="0" relativeHeight="251657728" behindDoc="0" locked="0" layoutInCell="1" allowOverlap="1" wp14:anchorId="4F91DF83" wp14:editId="4B4D28E8">
          <wp:simplePos x="0" y="0"/>
          <wp:positionH relativeFrom="column">
            <wp:posOffset>-32385</wp:posOffset>
          </wp:positionH>
          <wp:positionV relativeFrom="paragraph">
            <wp:posOffset>-111760</wp:posOffset>
          </wp:positionV>
          <wp:extent cx="457200" cy="419100"/>
          <wp:effectExtent l="0" t="0" r="0" b="0"/>
          <wp:wrapNone/>
          <wp:docPr id="2" name="Imat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82117"/>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03DDA"/>
    <w:rsid w:val="00726794"/>
    <w:rsid w:val="00741C1C"/>
    <w:rsid w:val="0076519A"/>
    <w:rsid w:val="0077253C"/>
    <w:rsid w:val="008412D5"/>
    <w:rsid w:val="008A3EAE"/>
    <w:rsid w:val="008E2C91"/>
    <w:rsid w:val="00930A31"/>
    <w:rsid w:val="00947707"/>
    <w:rsid w:val="00953778"/>
    <w:rsid w:val="009651BE"/>
    <w:rsid w:val="009827E5"/>
    <w:rsid w:val="00A215D2"/>
    <w:rsid w:val="00A86593"/>
    <w:rsid w:val="00AB79CE"/>
    <w:rsid w:val="00AE4BBD"/>
    <w:rsid w:val="00B51910"/>
    <w:rsid w:val="00C22710"/>
    <w:rsid w:val="00C845C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4DD3D8EF-CB84-4E4A-AC15-FB44B91DF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palera">
    <w:name w:val="header"/>
    <w:basedOn w:val="Normal"/>
    <w:rsid w:val="00E324A8"/>
    <w:pPr>
      <w:tabs>
        <w:tab w:val="center" w:pos="4320"/>
        <w:tab w:val="right" w:pos="8640"/>
      </w:tabs>
    </w:pPr>
  </w:style>
  <w:style w:type="paragraph" w:styleId="Peu">
    <w:name w:val="footer"/>
    <w:basedOn w:val="Normal"/>
    <w:rsid w:val="00E324A8"/>
    <w:pPr>
      <w:tabs>
        <w:tab w:val="center" w:pos="4320"/>
        <w:tab w:val="right" w:pos="8640"/>
      </w:tabs>
    </w:pPr>
  </w:style>
  <w:style w:type="character" w:styleId="Enlla">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9</Words>
  <Characters>6153</Characters>
  <Application>Microsoft Office Word</Application>
  <DocSecurity>0</DocSecurity>
  <Lines>51</Lines>
  <Paragraphs>14</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Fujitsu UTELT2B</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AVID PARES MARTINEZ</cp:lastModifiedBy>
  <cp:revision>2</cp:revision>
  <cp:lastPrinted>2020-11-24T03:02:00Z</cp:lastPrinted>
  <dcterms:created xsi:type="dcterms:W3CDTF">2023-03-27T12:04:00Z</dcterms:created>
  <dcterms:modified xsi:type="dcterms:W3CDTF">2023-03-27T12:04:00Z</dcterms:modified>
</cp:coreProperties>
</file>